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mentary Tabl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: Quality Evaluation of the Included RCTs</w:t>
      </w:r>
      <w:bookmarkStart w:id="0" w:name="_GoBack"/>
      <w:bookmarkEnd w:id="0"/>
    </w:p>
    <w:tbl>
      <w:tblPr>
        <w:tblW w:w="13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012"/>
        <w:gridCol w:w="1080"/>
        <w:gridCol w:w="972"/>
        <w:gridCol w:w="1390"/>
        <w:gridCol w:w="1118"/>
        <w:gridCol w:w="1649"/>
        <w:gridCol w:w="831"/>
        <w:gridCol w:w="1103"/>
        <w:gridCol w:w="1271"/>
        <w:gridCol w:w="1058"/>
        <w:gridCol w:w="874"/>
      </w:tblGrid>
      <w:tr>
        <w:trPr>
          <w:trHeight w:val="23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udy I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andomized meth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Follow-up 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lind method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location concealmen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asons of withdrawal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clusion and exclusion criteria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DRs 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atistical method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Foundations 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dicalethics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ores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T 201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ao YQ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L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NJ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J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 CS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 HX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AX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MJ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GP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SQ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Q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H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ie YF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XG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a TM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M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Fang XY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Jia JW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P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Ren YZ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n YF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en J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HY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ai CH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LL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u LF 200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LX 200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D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 ZQ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XF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XY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LQ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Qin HB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KH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o Y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o W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an QL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SL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J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Feng XM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XE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ZF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JW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XQ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YH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JX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Y 200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ZF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CH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ui P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YH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WM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uo HR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ai YB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YH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SQ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XM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ou WJ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YY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Qi YJ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JH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o YY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LJ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L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XQ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Jiang L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PJ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ng S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 XH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eng DX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JD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JX 20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o LL 20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ang YF 200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ZY 20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HM 200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XL 201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YY 20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ai FD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WD 20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DEBF7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1:45:00Z</dcterms:created>
  <dc:creator>倪梦涵</dc:creator>
  <dc:description/>
  <cp:keywords/>
  <dc:language>en-US</dc:language>
  <cp:lastModifiedBy>sx</cp:lastModifiedBy>
  <dcterms:modified xsi:type="dcterms:W3CDTF">2017-08-10T03:24:00Z</dcterms:modified>
  <cp:revision>5</cp:revision>
  <dc:subject/>
  <dc:title/>
</cp:coreProperties>
</file>